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FBB907" w14:textId="77777777" w:rsidR="00CA513F" w:rsidRPr="00E643FB" w:rsidRDefault="00CA513F" w:rsidP="00CA513F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sz w:val="28"/>
          <w:szCs w:val="20"/>
        </w:rPr>
        <w:t xml:space="preserve">                               </w:t>
      </w:r>
      <w:r w:rsidRPr="00E643FB">
        <w:rPr>
          <w:rFonts w:ascii="Times New Roman" w:hAnsi="Times New Roman" w:cs="Times New Roman"/>
          <w:b/>
          <w:sz w:val="28"/>
          <w:szCs w:val="20"/>
        </w:rPr>
        <w:t>Results of JBI Quality Assessment</w:t>
      </w:r>
    </w:p>
    <w:tbl>
      <w:tblPr>
        <w:tblStyle w:val="TableGrid"/>
        <w:tblW w:w="1449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710"/>
        <w:gridCol w:w="990"/>
        <w:gridCol w:w="1350"/>
        <w:gridCol w:w="1350"/>
        <w:gridCol w:w="1620"/>
        <w:gridCol w:w="1260"/>
        <w:gridCol w:w="1890"/>
        <w:gridCol w:w="1620"/>
        <w:gridCol w:w="1080"/>
        <w:gridCol w:w="900"/>
        <w:gridCol w:w="720"/>
      </w:tblGrid>
      <w:tr w:rsidR="00CA513F" w:rsidRPr="006B3625" w14:paraId="19B25D82" w14:textId="77777777" w:rsidTr="00133794">
        <w:trPr>
          <w:trHeight w:val="410"/>
        </w:trPr>
        <w:tc>
          <w:tcPr>
            <w:tcW w:w="1710" w:type="dxa"/>
            <w:vMerge w:val="restart"/>
          </w:tcPr>
          <w:p w14:paraId="65F61C47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Included articles</w:t>
            </w:r>
          </w:p>
        </w:tc>
        <w:tc>
          <w:tcPr>
            <w:tcW w:w="12780" w:type="dxa"/>
            <w:gridSpan w:val="10"/>
          </w:tcPr>
          <w:p w14:paraId="2DA7CEB9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Criteria</w:t>
            </w:r>
          </w:p>
        </w:tc>
      </w:tr>
      <w:tr w:rsidR="00CA513F" w:rsidRPr="006B3625" w14:paraId="2F7961AC" w14:textId="77777777" w:rsidTr="00133794">
        <w:trPr>
          <w:trHeight w:val="2033"/>
        </w:trPr>
        <w:tc>
          <w:tcPr>
            <w:tcW w:w="1710" w:type="dxa"/>
            <w:vMerge/>
          </w:tcPr>
          <w:p w14:paraId="6ABA16F2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00F3023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</w:rPr>
              <w:t>Clear eligibility criteria</w:t>
            </w:r>
          </w:p>
        </w:tc>
        <w:tc>
          <w:tcPr>
            <w:tcW w:w="1350" w:type="dxa"/>
          </w:tcPr>
          <w:p w14:paraId="61B6699B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</w:rPr>
              <w:t>Description of study subject and study setting</w:t>
            </w:r>
          </w:p>
        </w:tc>
        <w:tc>
          <w:tcPr>
            <w:tcW w:w="1350" w:type="dxa"/>
          </w:tcPr>
          <w:p w14:paraId="2DFE56AC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</w:rPr>
              <w:t>Valid &amp; reliable method to measure the exposure</w:t>
            </w:r>
          </w:p>
        </w:tc>
        <w:tc>
          <w:tcPr>
            <w:tcW w:w="1620" w:type="dxa"/>
          </w:tcPr>
          <w:p w14:paraId="114FD32A" w14:textId="77777777" w:rsidR="00CA513F" w:rsidRPr="00E643FB" w:rsidRDefault="00CA513F" w:rsidP="001337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</w:rPr>
              <w:t>Standard criteria used for measurement of the condition</w:t>
            </w:r>
          </w:p>
        </w:tc>
        <w:tc>
          <w:tcPr>
            <w:tcW w:w="1260" w:type="dxa"/>
          </w:tcPr>
          <w:p w14:paraId="3E649B18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</w:rPr>
              <w:t>Identification of confounding factors</w:t>
            </w:r>
          </w:p>
        </w:tc>
        <w:tc>
          <w:tcPr>
            <w:tcW w:w="1890" w:type="dxa"/>
          </w:tcPr>
          <w:p w14:paraId="349EC156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</w:rPr>
              <w:t>Development of strategies to deal with confounding factors</w:t>
            </w:r>
          </w:p>
        </w:tc>
        <w:tc>
          <w:tcPr>
            <w:tcW w:w="1620" w:type="dxa"/>
          </w:tcPr>
          <w:p w14:paraId="496BBD02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</w:rPr>
              <w:t>Valid and reliable method to measure outcomes</w:t>
            </w:r>
          </w:p>
        </w:tc>
        <w:tc>
          <w:tcPr>
            <w:tcW w:w="1080" w:type="dxa"/>
          </w:tcPr>
          <w:p w14:paraId="453EDB7B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</w:rPr>
              <w:t>Appropriate statistical analysis</w:t>
            </w:r>
          </w:p>
        </w:tc>
        <w:tc>
          <w:tcPr>
            <w:tcW w:w="900" w:type="dxa"/>
          </w:tcPr>
          <w:p w14:paraId="1776CACA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43FB">
              <w:rPr>
                <w:rFonts w:ascii="Times New Roman" w:hAnsi="Times New Roman" w:cs="Times New Roman"/>
              </w:rPr>
              <w:t>Total score out of 8</w:t>
            </w:r>
          </w:p>
        </w:tc>
        <w:tc>
          <w:tcPr>
            <w:tcW w:w="720" w:type="dxa"/>
          </w:tcPr>
          <w:p w14:paraId="434E5756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43FB">
              <w:rPr>
                <w:rFonts w:ascii="Times New Roman" w:hAnsi="Times New Roman" w:cs="Times New Roman"/>
              </w:rPr>
              <w:t>Quality Score (%)</w:t>
            </w:r>
          </w:p>
        </w:tc>
      </w:tr>
      <w:tr w:rsidR="00CA513F" w:rsidRPr="006B3625" w14:paraId="760E925F" w14:textId="77777777" w:rsidTr="00133794">
        <w:trPr>
          <w:trHeight w:val="426"/>
        </w:trPr>
        <w:tc>
          <w:tcPr>
            <w:tcW w:w="1710" w:type="dxa"/>
            <w:vAlign w:val="bottom"/>
          </w:tcPr>
          <w:p w14:paraId="5EA4DEBF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Dagne</w:t>
            </w:r>
            <w:r w:rsidRPr="00E643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t al</w:t>
            </w:r>
          </w:p>
        </w:tc>
        <w:tc>
          <w:tcPr>
            <w:tcW w:w="990" w:type="dxa"/>
          </w:tcPr>
          <w:p w14:paraId="7602285D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BD375F7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A615A14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53C96078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6F86C610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2069584A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046CC7C2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5C380BC8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6D28DB3C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14:paraId="536F75FF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A513F" w:rsidRPr="006B3625" w14:paraId="39E13C6B" w14:textId="77777777" w:rsidTr="00133794">
        <w:trPr>
          <w:trHeight w:val="350"/>
        </w:trPr>
        <w:tc>
          <w:tcPr>
            <w:tcW w:w="1710" w:type="dxa"/>
            <w:vAlign w:val="bottom"/>
          </w:tcPr>
          <w:p w14:paraId="28124571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 xml:space="preserve">Temesgen </w:t>
            </w:r>
            <w:r w:rsidRPr="00E643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</w:p>
        </w:tc>
        <w:tc>
          <w:tcPr>
            <w:tcW w:w="990" w:type="dxa"/>
          </w:tcPr>
          <w:p w14:paraId="5FFECE80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4D44E528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7181582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21FDFE3C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280F0DC1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648F634D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6BE17808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43C6BCCC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3A45BB8C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14:paraId="2038B0BE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CA513F" w:rsidRPr="006B3625" w14:paraId="49D075C6" w14:textId="77777777" w:rsidTr="00133794">
        <w:trPr>
          <w:trHeight w:val="557"/>
        </w:trPr>
        <w:tc>
          <w:tcPr>
            <w:tcW w:w="1710" w:type="dxa"/>
            <w:vAlign w:val="bottom"/>
          </w:tcPr>
          <w:p w14:paraId="10D7B515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Workneh and Mekonen</w:t>
            </w:r>
          </w:p>
        </w:tc>
        <w:tc>
          <w:tcPr>
            <w:tcW w:w="990" w:type="dxa"/>
          </w:tcPr>
          <w:p w14:paraId="3E4AA2CC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5054407A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B3A7664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1CDCADA7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58FE928B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3948C526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37C016CD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5F3781B3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6F7797F3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14:paraId="5A0D4301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CA513F" w:rsidRPr="006B3625" w14:paraId="3C5A0702" w14:textId="77777777" w:rsidTr="00133794">
        <w:trPr>
          <w:trHeight w:val="410"/>
        </w:trPr>
        <w:tc>
          <w:tcPr>
            <w:tcW w:w="1710" w:type="dxa"/>
            <w:vAlign w:val="bottom"/>
          </w:tcPr>
          <w:p w14:paraId="5D4302CC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 xml:space="preserve">Jonga </w:t>
            </w:r>
            <w:r w:rsidRPr="00E643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</w:p>
        </w:tc>
        <w:tc>
          <w:tcPr>
            <w:tcW w:w="990" w:type="dxa"/>
          </w:tcPr>
          <w:p w14:paraId="6ECF2C17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CDB6259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2758AAB4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0F9981FA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0F1C0B58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41EBF94C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14C7B9A5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4D29AB09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529345AB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14:paraId="76E4A34F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CA513F" w:rsidRPr="006B3625" w14:paraId="14340DB5" w14:textId="77777777" w:rsidTr="00133794">
        <w:trPr>
          <w:trHeight w:val="410"/>
        </w:trPr>
        <w:tc>
          <w:tcPr>
            <w:tcW w:w="1710" w:type="dxa"/>
            <w:vAlign w:val="bottom"/>
          </w:tcPr>
          <w:p w14:paraId="64CBB490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 xml:space="preserve">Etana </w:t>
            </w:r>
            <w:r w:rsidRPr="00E643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</w:p>
        </w:tc>
        <w:tc>
          <w:tcPr>
            <w:tcW w:w="990" w:type="dxa"/>
          </w:tcPr>
          <w:p w14:paraId="75DAD42C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670A9059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1B50839F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AD623B4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0424B265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0EDC85DD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3D083977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7F915D53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06B623DB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14:paraId="148A2EDA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A513F" w:rsidRPr="006B3625" w14:paraId="433321BF" w14:textId="77777777" w:rsidTr="00133794">
        <w:trPr>
          <w:trHeight w:val="426"/>
        </w:trPr>
        <w:tc>
          <w:tcPr>
            <w:tcW w:w="1710" w:type="dxa"/>
            <w:vAlign w:val="bottom"/>
          </w:tcPr>
          <w:p w14:paraId="2BFE882F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 xml:space="preserve">Kibret </w:t>
            </w:r>
            <w:r w:rsidRPr="00E643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</w:p>
        </w:tc>
        <w:tc>
          <w:tcPr>
            <w:tcW w:w="990" w:type="dxa"/>
          </w:tcPr>
          <w:p w14:paraId="5EBB4C16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5262E01A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63C25CE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3C8319F1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0C86FEAE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31E521AB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3E496966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215D4473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217B3D1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14:paraId="325A09B5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A513F" w:rsidRPr="006B3625" w14:paraId="7D0ED953" w14:textId="77777777" w:rsidTr="00133794">
        <w:trPr>
          <w:trHeight w:val="395"/>
        </w:trPr>
        <w:tc>
          <w:tcPr>
            <w:tcW w:w="1710" w:type="dxa"/>
            <w:vAlign w:val="bottom"/>
          </w:tcPr>
          <w:p w14:paraId="1BA270AF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 xml:space="preserve">Demissie et al </w:t>
            </w:r>
          </w:p>
        </w:tc>
        <w:tc>
          <w:tcPr>
            <w:tcW w:w="990" w:type="dxa"/>
          </w:tcPr>
          <w:p w14:paraId="41C9AA50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70979680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275ABBB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749E8E4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6978695D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4B6F1357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7F45C26C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3240B6ED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77B66827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14:paraId="2BC69A01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A513F" w:rsidRPr="006B3625" w14:paraId="2FAA2F71" w14:textId="77777777" w:rsidTr="00133794">
        <w:trPr>
          <w:trHeight w:val="70"/>
        </w:trPr>
        <w:tc>
          <w:tcPr>
            <w:tcW w:w="1710" w:type="dxa"/>
            <w:vAlign w:val="bottom"/>
          </w:tcPr>
          <w:p w14:paraId="3DB43180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 xml:space="preserve">Demissie et al </w:t>
            </w:r>
          </w:p>
        </w:tc>
        <w:tc>
          <w:tcPr>
            <w:tcW w:w="990" w:type="dxa"/>
          </w:tcPr>
          <w:p w14:paraId="44DBC827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3E9A530A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41707C6D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3623A9E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14:paraId="3A6F6AC8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5F605B03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0E907290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5687A413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CAE5BB9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14:paraId="3801947C" w14:textId="77777777" w:rsidR="00CA513F" w:rsidRPr="00E643FB" w:rsidRDefault="00CA513F" w:rsidP="001337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43FB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</w:tbl>
    <w:p w14:paraId="60CE5107" w14:textId="77777777" w:rsidR="0032213B" w:rsidRDefault="0032213B"/>
    <w:sectPr w:rsidR="0032213B" w:rsidSect="006510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3C8"/>
    <w:rsid w:val="000643C8"/>
    <w:rsid w:val="002241D4"/>
    <w:rsid w:val="0032213B"/>
    <w:rsid w:val="004E374A"/>
    <w:rsid w:val="006510D8"/>
    <w:rsid w:val="00783C9F"/>
    <w:rsid w:val="009355EF"/>
    <w:rsid w:val="00CA5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6F89DB-3EAB-44EE-A547-F1CE0173F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1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be</dc:creator>
  <cp:keywords/>
  <dc:description/>
  <cp:lastModifiedBy>Abebe</cp:lastModifiedBy>
  <cp:revision>2</cp:revision>
  <dcterms:created xsi:type="dcterms:W3CDTF">2024-05-01T06:49:00Z</dcterms:created>
  <dcterms:modified xsi:type="dcterms:W3CDTF">2024-05-01T06:51:00Z</dcterms:modified>
</cp:coreProperties>
</file>